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E6DE3" w14:textId="77777777" w:rsidR="00384522" w:rsidRPr="007E7145" w:rsidRDefault="00384522" w:rsidP="00384522">
      <w:pPr>
        <w:pStyle w:val="Caption"/>
        <w:rPr>
          <w:ins w:id="0" w:author="Autor"/>
        </w:rPr>
      </w:pPr>
      <w:bookmarkStart w:id="1" w:name="_Ref176849674"/>
      <w:ins w:id="2" w:author="Autor">
        <w:r>
          <w:t xml:space="preserve">Supplementary Table </w:t>
        </w:r>
        <w:r>
          <w:fldChar w:fldCharType="begin"/>
        </w:r>
        <w:r>
          <w:instrText xml:space="preserve"> SEQ Supplementary_Table \* ARABIC </w:instrText>
        </w:r>
      </w:ins>
      <w:r>
        <w:fldChar w:fldCharType="separate"/>
      </w:r>
      <w:ins w:id="3" w:author="Autor">
        <w:r>
          <w:rPr>
            <w:noProof/>
          </w:rPr>
          <w:t>1</w:t>
        </w:r>
        <w:r>
          <w:fldChar w:fldCharType="end"/>
        </w:r>
        <w:bookmarkEnd w:id="1"/>
        <w:r>
          <w:t xml:space="preserve">: </w:t>
        </w:r>
        <w:r w:rsidRPr="00C01A0B">
          <w:t>Survey variable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0"/>
        <w:gridCol w:w="962"/>
        <w:gridCol w:w="1219"/>
      </w:tblGrid>
      <w:tr w:rsidR="00384522" w:rsidRPr="007E7145" w14:paraId="1D1A90A6" w14:textId="77777777" w:rsidTr="00C20120">
        <w:trPr>
          <w:trHeight w:val="454"/>
          <w:ins w:id="4" w:author="Auto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5A8864" w14:textId="77777777" w:rsidR="00384522" w:rsidRPr="007E7145" w:rsidRDefault="00384522" w:rsidP="00C20120">
            <w:pPr>
              <w:pStyle w:val="Tabla"/>
              <w:jc w:val="left"/>
              <w:rPr>
                <w:ins w:id="5" w:author="Autor"/>
                <w:b/>
                <w:bCs/>
              </w:rPr>
            </w:pPr>
            <w:ins w:id="6" w:author="Autor">
              <w:r w:rsidRPr="007E7145">
                <w:rPr>
                  <w:b/>
                  <w:bCs/>
                </w:rPr>
                <w:t>Variables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2F1F85" w14:textId="77777777" w:rsidR="00384522" w:rsidRPr="007E7145" w:rsidRDefault="00384522" w:rsidP="00C20120">
            <w:pPr>
              <w:pStyle w:val="Tabla"/>
              <w:jc w:val="center"/>
              <w:rPr>
                <w:ins w:id="7" w:author="Autor"/>
                <w:b/>
                <w:bCs/>
              </w:rPr>
            </w:pPr>
            <w:ins w:id="8" w:author="Autor">
              <w:r w:rsidRPr="007E7145">
                <w:rPr>
                  <w:b/>
                  <w:bCs/>
                </w:rPr>
                <w:t>Priority</w:t>
              </w:r>
            </w:ins>
          </w:p>
          <w:p w14:paraId="7CD91E2F" w14:textId="77777777" w:rsidR="00384522" w:rsidRPr="007E7145" w:rsidRDefault="00384522" w:rsidP="00C20120">
            <w:pPr>
              <w:pStyle w:val="Tabla"/>
              <w:jc w:val="center"/>
              <w:rPr>
                <w:ins w:id="9" w:author="Autor"/>
                <w:b/>
                <w:bCs/>
              </w:rPr>
            </w:pPr>
            <w:ins w:id="10" w:author="Autor">
              <w:r w:rsidRPr="007E7145">
                <w:rPr>
                  <w:b/>
                  <w:bCs/>
                </w:rPr>
                <w:t>(1-4)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67EE6E" w14:textId="77777777" w:rsidR="00384522" w:rsidRPr="007E7145" w:rsidRDefault="00384522" w:rsidP="00C20120">
            <w:pPr>
              <w:pStyle w:val="Tabla"/>
              <w:jc w:val="center"/>
              <w:rPr>
                <w:ins w:id="11" w:author="Autor"/>
                <w:b/>
                <w:bCs/>
              </w:rPr>
            </w:pPr>
            <w:ins w:id="12" w:author="Autor">
              <w:r w:rsidRPr="007E7145">
                <w:rPr>
                  <w:b/>
                  <w:bCs/>
                </w:rPr>
                <w:t>Frequency</w:t>
              </w:r>
            </w:ins>
          </w:p>
          <w:p w14:paraId="1E32C775" w14:textId="77777777" w:rsidR="00384522" w:rsidRPr="007E7145" w:rsidRDefault="00384522" w:rsidP="00C20120">
            <w:pPr>
              <w:pStyle w:val="Tabla"/>
              <w:jc w:val="center"/>
              <w:rPr>
                <w:ins w:id="13" w:author="Autor"/>
                <w:b/>
                <w:bCs/>
              </w:rPr>
            </w:pPr>
            <w:ins w:id="14" w:author="Autor">
              <w:r w:rsidRPr="007E7145">
                <w:rPr>
                  <w:b/>
                  <w:bCs/>
                </w:rPr>
                <w:t>(1-4)</w:t>
              </w:r>
            </w:ins>
          </w:p>
        </w:tc>
      </w:tr>
      <w:tr w:rsidR="00384522" w:rsidRPr="007E7145" w14:paraId="4B38054A" w14:textId="77777777" w:rsidTr="00C20120">
        <w:trPr>
          <w:trHeight w:val="454"/>
          <w:ins w:id="15" w:author="Auto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BEC2D" w14:textId="77777777" w:rsidR="00384522" w:rsidRPr="007E7145" w:rsidRDefault="00384522" w:rsidP="00C20120">
            <w:pPr>
              <w:pStyle w:val="Tabla"/>
              <w:jc w:val="left"/>
              <w:rPr>
                <w:ins w:id="16" w:author="Autor"/>
              </w:rPr>
            </w:pPr>
            <w:ins w:id="17" w:author="Autor">
              <w:r w:rsidRPr="007E7145">
                <w:t>Personal history of thrombosis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032D7" w14:textId="77777777" w:rsidR="00384522" w:rsidRPr="007E7145" w:rsidRDefault="00384522" w:rsidP="00C20120">
            <w:pPr>
              <w:pStyle w:val="Tabla"/>
              <w:jc w:val="left"/>
              <w:rPr>
                <w:ins w:id="18" w:author="Auto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B60A9" w14:textId="77777777" w:rsidR="00384522" w:rsidRPr="007E7145" w:rsidRDefault="00384522" w:rsidP="00C20120">
            <w:pPr>
              <w:pStyle w:val="Tabla"/>
              <w:jc w:val="left"/>
              <w:rPr>
                <w:ins w:id="19" w:author="Autor"/>
              </w:rPr>
            </w:pPr>
          </w:p>
        </w:tc>
      </w:tr>
      <w:tr w:rsidR="00384522" w:rsidRPr="007E7145" w14:paraId="3D511392" w14:textId="77777777" w:rsidTr="00C20120">
        <w:trPr>
          <w:trHeight w:val="454"/>
          <w:ins w:id="2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D62D" w14:textId="77777777" w:rsidR="00384522" w:rsidRPr="007E7145" w:rsidRDefault="00384522" w:rsidP="00C20120">
            <w:pPr>
              <w:pStyle w:val="Tabla"/>
              <w:jc w:val="left"/>
              <w:rPr>
                <w:ins w:id="21" w:author="Autor"/>
              </w:rPr>
            </w:pPr>
            <w:ins w:id="22" w:author="Autor">
              <w:r w:rsidRPr="007E7145">
                <w:t>Personal history of heart disease or strok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6493" w14:textId="77777777" w:rsidR="00384522" w:rsidRPr="007E7145" w:rsidRDefault="00384522" w:rsidP="00C20120">
            <w:pPr>
              <w:pStyle w:val="Tabla"/>
              <w:jc w:val="left"/>
              <w:rPr>
                <w:ins w:id="2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2847" w14:textId="77777777" w:rsidR="00384522" w:rsidRPr="007E7145" w:rsidRDefault="00384522" w:rsidP="00C20120">
            <w:pPr>
              <w:pStyle w:val="Tabla"/>
              <w:jc w:val="left"/>
              <w:rPr>
                <w:ins w:id="24" w:author="Autor"/>
              </w:rPr>
            </w:pPr>
          </w:p>
        </w:tc>
      </w:tr>
      <w:tr w:rsidR="00384522" w:rsidRPr="007E7145" w14:paraId="5226E0CA" w14:textId="77777777" w:rsidTr="00C20120">
        <w:trPr>
          <w:trHeight w:val="454"/>
          <w:ins w:id="2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918B" w14:textId="77777777" w:rsidR="00384522" w:rsidRPr="007E7145" w:rsidRDefault="00384522" w:rsidP="00C20120">
            <w:pPr>
              <w:pStyle w:val="Tabla"/>
              <w:jc w:val="left"/>
              <w:rPr>
                <w:ins w:id="26" w:author="Autor"/>
              </w:rPr>
            </w:pPr>
            <w:ins w:id="27" w:author="Autor">
              <w:r w:rsidRPr="007E7145">
                <w:t>Personal history of breast canc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629A" w14:textId="77777777" w:rsidR="00384522" w:rsidRPr="007E7145" w:rsidRDefault="00384522" w:rsidP="00C20120">
            <w:pPr>
              <w:pStyle w:val="Tabla"/>
              <w:jc w:val="left"/>
              <w:rPr>
                <w:ins w:id="2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975E" w14:textId="77777777" w:rsidR="00384522" w:rsidRPr="007E7145" w:rsidRDefault="00384522" w:rsidP="00C20120">
            <w:pPr>
              <w:pStyle w:val="Tabla"/>
              <w:jc w:val="left"/>
              <w:rPr>
                <w:ins w:id="29" w:author="Autor"/>
              </w:rPr>
            </w:pPr>
          </w:p>
        </w:tc>
      </w:tr>
      <w:tr w:rsidR="00384522" w:rsidRPr="007E7145" w14:paraId="6CA0A2A0" w14:textId="77777777" w:rsidTr="00C20120">
        <w:trPr>
          <w:trHeight w:val="454"/>
          <w:ins w:id="3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97F3" w14:textId="77777777" w:rsidR="00384522" w:rsidRPr="007E7145" w:rsidRDefault="00384522" w:rsidP="00C20120">
            <w:pPr>
              <w:pStyle w:val="Tabla"/>
              <w:jc w:val="left"/>
              <w:rPr>
                <w:ins w:id="31" w:author="Autor"/>
              </w:rPr>
            </w:pPr>
            <w:ins w:id="32" w:author="Autor">
              <w:r w:rsidRPr="007E7145">
                <w:t>Family history of thrombosi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14B4" w14:textId="77777777" w:rsidR="00384522" w:rsidRPr="007E7145" w:rsidRDefault="00384522" w:rsidP="00C20120">
            <w:pPr>
              <w:pStyle w:val="Tabla"/>
              <w:jc w:val="left"/>
              <w:rPr>
                <w:ins w:id="3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058C" w14:textId="77777777" w:rsidR="00384522" w:rsidRPr="007E7145" w:rsidRDefault="00384522" w:rsidP="00C20120">
            <w:pPr>
              <w:pStyle w:val="Tabla"/>
              <w:jc w:val="left"/>
              <w:rPr>
                <w:ins w:id="34" w:author="Autor"/>
              </w:rPr>
            </w:pPr>
          </w:p>
        </w:tc>
      </w:tr>
      <w:tr w:rsidR="00384522" w:rsidRPr="007E7145" w14:paraId="288A8699" w14:textId="77777777" w:rsidTr="00C20120">
        <w:trPr>
          <w:trHeight w:val="454"/>
          <w:ins w:id="3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BB00" w14:textId="77777777" w:rsidR="00384522" w:rsidRPr="007E7145" w:rsidRDefault="00384522" w:rsidP="00C20120">
            <w:pPr>
              <w:pStyle w:val="Tabla"/>
              <w:jc w:val="left"/>
              <w:rPr>
                <w:ins w:id="36" w:author="Autor"/>
              </w:rPr>
            </w:pPr>
            <w:ins w:id="37" w:author="Autor">
              <w:r w:rsidRPr="007E7145">
                <w:t>Family history of heart disease or strok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D7FA" w14:textId="77777777" w:rsidR="00384522" w:rsidRPr="007E7145" w:rsidRDefault="00384522" w:rsidP="00C20120">
            <w:pPr>
              <w:pStyle w:val="Tabla"/>
              <w:jc w:val="left"/>
              <w:rPr>
                <w:ins w:id="3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57A7" w14:textId="77777777" w:rsidR="00384522" w:rsidRPr="007E7145" w:rsidRDefault="00384522" w:rsidP="00C20120">
            <w:pPr>
              <w:pStyle w:val="Tabla"/>
              <w:jc w:val="left"/>
              <w:rPr>
                <w:ins w:id="39" w:author="Autor"/>
              </w:rPr>
            </w:pPr>
          </w:p>
        </w:tc>
      </w:tr>
      <w:tr w:rsidR="00384522" w:rsidRPr="007E7145" w14:paraId="2750F472" w14:textId="77777777" w:rsidTr="00C20120">
        <w:trPr>
          <w:trHeight w:val="454"/>
          <w:ins w:id="4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68C2" w14:textId="77777777" w:rsidR="00384522" w:rsidRPr="007E7145" w:rsidRDefault="00384522" w:rsidP="00C20120">
            <w:pPr>
              <w:pStyle w:val="Tabla"/>
              <w:jc w:val="left"/>
              <w:rPr>
                <w:ins w:id="41" w:author="Autor"/>
              </w:rPr>
            </w:pPr>
            <w:ins w:id="42" w:author="Autor">
              <w:r w:rsidRPr="007E7145">
                <w:t>Family history of breast canc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B7C3" w14:textId="77777777" w:rsidR="00384522" w:rsidRPr="007E7145" w:rsidRDefault="00384522" w:rsidP="00C20120">
            <w:pPr>
              <w:pStyle w:val="Tabla"/>
              <w:jc w:val="left"/>
              <w:rPr>
                <w:ins w:id="4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9327" w14:textId="77777777" w:rsidR="00384522" w:rsidRPr="007E7145" w:rsidRDefault="00384522" w:rsidP="00C20120">
            <w:pPr>
              <w:pStyle w:val="Tabla"/>
              <w:jc w:val="left"/>
              <w:rPr>
                <w:ins w:id="44" w:author="Autor"/>
              </w:rPr>
            </w:pPr>
          </w:p>
        </w:tc>
      </w:tr>
      <w:tr w:rsidR="00384522" w:rsidRPr="007E7145" w14:paraId="093EFB44" w14:textId="77777777" w:rsidTr="00C20120">
        <w:trPr>
          <w:trHeight w:val="454"/>
          <w:ins w:id="4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7282" w14:textId="77777777" w:rsidR="00384522" w:rsidRPr="007E7145" w:rsidRDefault="00384522" w:rsidP="00C20120">
            <w:pPr>
              <w:pStyle w:val="Tabla"/>
              <w:jc w:val="left"/>
              <w:rPr>
                <w:ins w:id="46" w:author="Autor"/>
              </w:rPr>
            </w:pPr>
            <w:ins w:id="47" w:author="Autor">
              <w:r w:rsidRPr="007E7145">
                <w:t>Migraine with aur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CECE" w14:textId="77777777" w:rsidR="00384522" w:rsidRPr="007E7145" w:rsidRDefault="00384522" w:rsidP="00C20120">
            <w:pPr>
              <w:pStyle w:val="Tabla"/>
              <w:jc w:val="left"/>
              <w:rPr>
                <w:ins w:id="4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65B0" w14:textId="77777777" w:rsidR="00384522" w:rsidRPr="007E7145" w:rsidRDefault="00384522" w:rsidP="00C20120">
            <w:pPr>
              <w:pStyle w:val="Tabla"/>
              <w:jc w:val="left"/>
              <w:rPr>
                <w:ins w:id="49" w:author="Autor"/>
              </w:rPr>
            </w:pPr>
          </w:p>
        </w:tc>
      </w:tr>
      <w:tr w:rsidR="00384522" w:rsidRPr="007E7145" w14:paraId="13C12158" w14:textId="77777777" w:rsidTr="00C20120">
        <w:trPr>
          <w:trHeight w:val="454"/>
          <w:ins w:id="5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0983" w14:textId="77777777" w:rsidR="00384522" w:rsidRPr="007E7145" w:rsidRDefault="00384522" w:rsidP="00C20120">
            <w:pPr>
              <w:pStyle w:val="Tabla"/>
              <w:jc w:val="left"/>
              <w:rPr>
                <w:ins w:id="51" w:author="Autor"/>
              </w:rPr>
            </w:pPr>
            <w:ins w:id="52" w:author="Autor">
              <w:r w:rsidRPr="007E7145">
                <w:t>Migraine without aur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CE10" w14:textId="77777777" w:rsidR="00384522" w:rsidRPr="007E7145" w:rsidRDefault="00384522" w:rsidP="00C20120">
            <w:pPr>
              <w:pStyle w:val="Tabla"/>
              <w:jc w:val="left"/>
              <w:rPr>
                <w:ins w:id="5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3618" w14:textId="77777777" w:rsidR="00384522" w:rsidRPr="007E7145" w:rsidRDefault="00384522" w:rsidP="00C20120">
            <w:pPr>
              <w:pStyle w:val="Tabla"/>
              <w:jc w:val="left"/>
              <w:rPr>
                <w:ins w:id="54" w:author="Autor"/>
              </w:rPr>
            </w:pPr>
          </w:p>
        </w:tc>
      </w:tr>
      <w:tr w:rsidR="00384522" w:rsidRPr="007E7145" w14:paraId="7CBBAEF7" w14:textId="77777777" w:rsidTr="00C20120">
        <w:trPr>
          <w:trHeight w:val="454"/>
          <w:ins w:id="5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F2A6" w14:textId="77777777" w:rsidR="00384522" w:rsidRPr="007E7145" w:rsidRDefault="00384522" w:rsidP="00C20120">
            <w:pPr>
              <w:pStyle w:val="Tabla"/>
              <w:jc w:val="left"/>
              <w:rPr>
                <w:ins w:id="56" w:author="Autor"/>
              </w:rPr>
            </w:pPr>
            <w:ins w:id="57" w:author="Autor">
              <w:r w:rsidRPr="007E7145">
                <w:t>Body Mass Index (BM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C7AA" w14:textId="77777777" w:rsidR="00384522" w:rsidRPr="007E7145" w:rsidRDefault="00384522" w:rsidP="00C20120">
            <w:pPr>
              <w:pStyle w:val="Tabla"/>
              <w:jc w:val="left"/>
              <w:rPr>
                <w:ins w:id="5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73E3" w14:textId="77777777" w:rsidR="00384522" w:rsidRPr="007E7145" w:rsidRDefault="00384522" w:rsidP="00C20120">
            <w:pPr>
              <w:pStyle w:val="Tabla"/>
              <w:jc w:val="left"/>
              <w:rPr>
                <w:ins w:id="59" w:author="Autor"/>
              </w:rPr>
            </w:pPr>
          </w:p>
        </w:tc>
      </w:tr>
      <w:tr w:rsidR="00384522" w:rsidRPr="007E7145" w14:paraId="5B1B95DE" w14:textId="77777777" w:rsidTr="00C20120">
        <w:trPr>
          <w:trHeight w:val="454"/>
          <w:ins w:id="6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4253" w14:textId="77777777" w:rsidR="00384522" w:rsidRPr="007E7145" w:rsidRDefault="00384522" w:rsidP="00C20120">
            <w:pPr>
              <w:pStyle w:val="Tabla"/>
              <w:jc w:val="left"/>
              <w:rPr>
                <w:ins w:id="61" w:author="Autor"/>
              </w:rPr>
            </w:pPr>
            <w:ins w:id="62" w:author="Autor">
              <w:r w:rsidRPr="007E7145">
                <w:t>Ag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4916" w14:textId="77777777" w:rsidR="00384522" w:rsidRPr="007E7145" w:rsidRDefault="00384522" w:rsidP="00C20120">
            <w:pPr>
              <w:pStyle w:val="Tabla"/>
              <w:jc w:val="left"/>
              <w:rPr>
                <w:ins w:id="6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B026" w14:textId="77777777" w:rsidR="00384522" w:rsidRPr="007E7145" w:rsidRDefault="00384522" w:rsidP="00C20120">
            <w:pPr>
              <w:pStyle w:val="Tabla"/>
              <w:jc w:val="left"/>
              <w:rPr>
                <w:ins w:id="64" w:author="Autor"/>
              </w:rPr>
            </w:pPr>
          </w:p>
        </w:tc>
      </w:tr>
      <w:tr w:rsidR="00384522" w:rsidRPr="007E7145" w14:paraId="62D666C1" w14:textId="77777777" w:rsidTr="00C20120">
        <w:trPr>
          <w:trHeight w:val="454"/>
          <w:ins w:id="6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4D6C" w14:textId="77777777" w:rsidR="00384522" w:rsidRPr="007E7145" w:rsidRDefault="00384522" w:rsidP="00C20120">
            <w:pPr>
              <w:pStyle w:val="Tabla"/>
              <w:jc w:val="left"/>
              <w:rPr>
                <w:ins w:id="66" w:author="Autor"/>
              </w:rPr>
            </w:pPr>
            <w:ins w:id="67" w:author="Autor">
              <w:r w:rsidRPr="007E7145">
                <w:t>Smoking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1806" w14:textId="77777777" w:rsidR="00384522" w:rsidRPr="007E7145" w:rsidRDefault="00384522" w:rsidP="00C20120">
            <w:pPr>
              <w:pStyle w:val="Tabla"/>
              <w:jc w:val="left"/>
              <w:rPr>
                <w:ins w:id="6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9EAF" w14:textId="77777777" w:rsidR="00384522" w:rsidRPr="007E7145" w:rsidRDefault="00384522" w:rsidP="00C20120">
            <w:pPr>
              <w:pStyle w:val="Tabla"/>
              <w:jc w:val="left"/>
              <w:rPr>
                <w:ins w:id="69" w:author="Autor"/>
              </w:rPr>
            </w:pPr>
          </w:p>
        </w:tc>
      </w:tr>
      <w:tr w:rsidR="00384522" w:rsidRPr="007E7145" w14:paraId="7C15995B" w14:textId="77777777" w:rsidTr="00C20120">
        <w:trPr>
          <w:trHeight w:val="454"/>
          <w:ins w:id="7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E961" w14:textId="77777777" w:rsidR="00384522" w:rsidRPr="007E7145" w:rsidRDefault="00384522" w:rsidP="00C20120">
            <w:pPr>
              <w:pStyle w:val="Tabla"/>
              <w:jc w:val="left"/>
              <w:rPr>
                <w:ins w:id="71" w:author="Autor"/>
              </w:rPr>
            </w:pPr>
            <w:ins w:id="72" w:author="Autor">
              <w:r w:rsidRPr="007E7145">
                <w:t>Blood pressur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2454" w14:textId="77777777" w:rsidR="00384522" w:rsidRPr="007E7145" w:rsidRDefault="00384522" w:rsidP="00C20120">
            <w:pPr>
              <w:pStyle w:val="Tabla"/>
              <w:jc w:val="left"/>
              <w:rPr>
                <w:ins w:id="7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682F" w14:textId="77777777" w:rsidR="00384522" w:rsidRPr="007E7145" w:rsidRDefault="00384522" w:rsidP="00C20120">
            <w:pPr>
              <w:pStyle w:val="Tabla"/>
              <w:jc w:val="left"/>
              <w:rPr>
                <w:ins w:id="74" w:author="Autor"/>
              </w:rPr>
            </w:pPr>
          </w:p>
        </w:tc>
      </w:tr>
      <w:tr w:rsidR="00384522" w:rsidRPr="007E7145" w14:paraId="55237652" w14:textId="77777777" w:rsidTr="00C20120">
        <w:trPr>
          <w:trHeight w:val="454"/>
          <w:ins w:id="7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206F" w14:textId="77777777" w:rsidR="00384522" w:rsidRPr="007E7145" w:rsidRDefault="00384522" w:rsidP="00C20120">
            <w:pPr>
              <w:pStyle w:val="Tabla"/>
              <w:jc w:val="left"/>
              <w:rPr>
                <w:ins w:id="76" w:author="Autor"/>
              </w:rPr>
            </w:pPr>
            <w:ins w:id="77" w:author="Autor">
              <w:r w:rsidRPr="007E7145">
                <w:t>Previous diseases (hyperlipidaemia, hypertension, diabetes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1D36" w14:textId="77777777" w:rsidR="00384522" w:rsidRPr="007E7145" w:rsidRDefault="00384522" w:rsidP="00C20120">
            <w:pPr>
              <w:pStyle w:val="Tabla"/>
              <w:jc w:val="left"/>
              <w:rPr>
                <w:ins w:id="7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871E" w14:textId="77777777" w:rsidR="00384522" w:rsidRPr="007E7145" w:rsidRDefault="00384522" w:rsidP="00C20120">
            <w:pPr>
              <w:pStyle w:val="Tabla"/>
              <w:jc w:val="left"/>
              <w:rPr>
                <w:ins w:id="79" w:author="Autor"/>
              </w:rPr>
            </w:pPr>
          </w:p>
        </w:tc>
      </w:tr>
      <w:tr w:rsidR="00384522" w:rsidRPr="007E7145" w14:paraId="594A6A82" w14:textId="77777777" w:rsidTr="00C20120">
        <w:trPr>
          <w:trHeight w:val="454"/>
          <w:ins w:id="8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FB42" w14:textId="77777777" w:rsidR="00384522" w:rsidRPr="007E7145" w:rsidRDefault="00384522" w:rsidP="00C20120">
            <w:pPr>
              <w:pStyle w:val="Tabla"/>
              <w:jc w:val="left"/>
              <w:rPr>
                <w:ins w:id="81" w:author="Autor"/>
              </w:rPr>
            </w:pPr>
            <w:ins w:id="82" w:author="Autor">
              <w:r w:rsidRPr="007E7145">
                <w:t>Puerperium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FA27" w14:textId="77777777" w:rsidR="00384522" w:rsidRPr="007E7145" w:rsidRDefault="00384522" w:rsidP="00C20120">
            <w:pPr>
              <w:pStyle w:val="Tabla"/>
              <w:jc w:val="left"/>
              <w:rPr>
                <w:ins w:id="8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8893" w14:textId="77777777" w:rsidR="00384522" w:rsidRPr="007E7145" w:rsidRDefault="00384522" w:rsidP="00C20120">
            <w:pPr>
              <w:pStyle w:val="Tabla"/>
              <w:jc w:val="left"/>
              <w:rPr>
                <w:ins w:id="84" w:author="Autor"/>
              </w:rPr>
            </w:pPr>
          </w:p>
        </w:tc>
      </w:tr>
      <w:tr w:rsidR="00384522" w:rsidRPr="007E7145" w14:paraId="7F279425" w14:textId="77777777" w:rsidTr="00C20120">
        <w:trPr>
          <w:trHeight w:val="454"/>
          <w:ins w:id="8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E7C7" w14:textId="77777777" w:rsidR="00384522" w:rsidRPr="007E7145" w:rsidRDefault="00384522" w:rsidP="00C20120">
            <w:pPr>
              <w:pStyle w:val="Tabla"/>
              <w:jc w:val="left"/>
              <w:rPr>
                <w:ins w:id="86" w:author="Autor"/>
              </w:rPr>
            </w:pPr>
            <w:ins w:id="87" w:author="Autor">
              <w:r w:rsidRPr="007E7145">
                <w:t>Life habits: consumption of balanced die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7C02" w14:textId="77777777" w:rsidR="00384522" w:rsidRPr="007E7145" w:rsidRDefault="00384522" w:rsidP="00C20120">
            <w:pPr>
              <w:pStyle w:val="Tabla"/>
              <w:jc w:val="left"/>
              <w:rPr>
                <w:ins w:id="8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33D8" w14:textId="77777777" w:rsidR="00384522" w:rsidRPr="007E7145" w:rsidRDefault="00384522" w:rsidP="00C20120">
            <w:pPr>
              <w:pStyle w:val="Tabla"/>
              <w:jc w:val="left"/>
              <w:rPr>
                <w:ins w:id="89" w:author="Autor"/>
              </w:rPr>
            </w:pPr>
          </w:p>
        </w:tc>
      </w:tr>
      <w:tr w:rsidR="00384522" w:rsidRPr="007E7145" w14:paraId="59C8866F" w14:textId="77777777" w:rsidTr="00C20120">
        <w:trPr>
          <w:trHeight w:val="454"/>
          <w:ins w:id="9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55DD" w14:textId="77777777" w:rsidR="00384522" w:rsidRPr="007E7145" w:rsidRDefault="00384522" w:rsidP="00C20120">
            <w:pPr>
              <w:pStyle w:val="Tabla"/>
              <w:jc w:val="left"/>
              <w:rPr>
                <w:ins w:id="91" w:author="Autor"/>
              </w:rPr>
            </w:pPr>
            <w:ins w:id="92" w:author="Autor">
              <w:r w:rsidRPr="007E7145">
                <w:t>Life habits: performing physical activity regularl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D408" w14:textId="77777777" w:rsidR="00384522" w:rsidRPr="007E7145" w:rsidRDefault="00384522" w:rsidP="00C20120">
            <w:pPr>
              <w:pStyle w:val="Tabla"/>
              <w:jc w:val="left"/>
              <w:rPr>
                <w:ins w:id="9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FB17" w14:textId="77777777" w:rsidR="00384522" w:rsidRPr="007E7145" w:rsidRDefault="00384522" w:rsidP="00C20120">
            <w:pPr>
              <w:pStyle w:val="Tabla"/>
              <w:jc w:val="left"/>
              <w:rPr>
                <w:ins w:id="94" w:author="Autor"/>
              </w:rPr>
            </w:pPr>
          </w:p>
        </w:tc>
      </w:tr>
      <w:tr w:rsidR="00384522" w:rsidRPr="007E7145" w14:paraId="281311BD" w14:textId="77777777" w:rsidTr="00C20120">
        <w:trPr>
          <w:trHeight w:val="454"/>
          <w:ins w:id="9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2B6F" w14:textId="77777777" w:rsidR="00384522" w:rsidRPr="007E7145" w:rsidRDefault="00384522" w:rsidP="00C20120">
            <w:pPr>
              <w:pStyle w:val="Tabla"/>
              <w:jc w:val="left"/>
              <w:rPr>
                <w:ins w:id="96" w:author="Autor"/>
              </w:rPr>
            </w:pPr>
            <w:ins w:id="97" w:author="Autor">
              <w:r w:rsidRPr="007E7145">
                <w:t>Life habits: no consumption of toxins (tobacco, drugs, alcohol in excess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3CBB" w14:textId="77777777" w:rsidR="00384522" w:rsidRPr="007E7145" w:rsidRDefault="00384522" w:rsidP="00C20120">
            <w:pPr>
              <w:pStyle w:val="Tabla"/>
              <w:jc w:val="left"/>
              <w:rPr>
                <w:ins w:id="9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B212" w14:textId="77777777" w:rsidR="00384522" w:rsidRPr="007E7145" w:rsidRDefault="00384522" w:rsidP="00C20120">
            <w:pPr>
              <w:pStyle w:val="Tabla"/>
              <w:jc w:val="left"/>
              <w:rPr>
                <w:ins w:id="99" w:author="Autor"/>
              </w:rPr>
            </w:pPr>
          </w:p>
        </w:tc>
      </w:tr>
      <w:tr w:rsidR="00384522" w:rsidRPr="007E7145" w14:paraId="7E495772" w14:textId="77777777" w:rsidTr="00C20120">
        <w:trPr>
          <w:trHeight w:val="454"/>
          <w:ins w:id="10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5826" w14:textId="77777777" w:rsidR="00384522" w:rsidRPr="007E7145" w:rsidRDefault="00384522" w:rsidP="00C20120">
            <w:pPr>
              <w:pStyle w:val="Tabla"/>
              <w:jc w:val="left"/>
              <w:rPr>
                <w:ins w:id="101" w:author="Autor"/>
              </w:rPr>
            </w:pPr>
            <w:ins w:id="102" w:author="Autor">
              <w:r w:rsidRPr="007E7145">
                <w:t>Current drug intak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9780" w14:textId="77777777" w:rsidR="00384522" w:rsidRPr="007E7145" w:rsidRDefault="00384522" w:rsidP="00C20120">
            <w:pPr>
              <w:pStyle w:val="Tabla"/>
              <w:jc w:val="left"/>
              <w:rPr>
                <w:ins w:id="10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E058" w14:textId="77777777" w:rsidR="00384522" w:rsidRPr="007E7145" w:rsidRDefault="00384522" w:rsidP="00C20120">
            <w:pPr>
              <w:pStyle w:val="Tabla"/>
              <w:jc w:val="left"/>
              <w:rPr>
                <w:ins w:id="104" w:author="Autor"/>
              </w:rPr>
            </w:pPr>
          </w:p>
        </w:tc>
      </w:tr>
      <w:tr w:rsidR="00384522" w:rsidRPr="007E7145" w14:paraId="638E462E" w14:textId="77777777" w:rsidTr="00C20120">
        <w:trPr>
          <w:trHeight w:val="454"/>
          <w:ins w:id="105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BB8E" w14:textId="77777777" w:rsidR="00384522" w:rsidRPr="007E7145" w:rsidRDefault="00384522" w:rsidP="00C20120">
            <w:pPr>
              <w:pStyle w:val="Tabla"/>
              <w:jc w:val="left"/>
              <w:rPr>
                <w:ins w:id="106" w:author="Autor"/>
              </w:rPr>
            </w:pPr>
            <w:ins w:id="107" w:author="Autor">
              <w:r w:rsidRPr="007E7145">
                <w:t>Cholelithiasis or other liver disease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1C44" w14:textId="77777777" w:rsidR="00384522" w:rsidRPr="007E7145" w:rsidRDefault="00384522" w:rsidP="00C20120">
            <w:pPr>
              <w:pStyle w:val="Tabla"/>
              <w:jc w:val="left"/>
              <w:rPr>
                <w:ins w:id="10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22D5" w14:textId="77777777" w:rsidR="00384522" w:rsidRPr="007E7145" w:rsidRDefault="00384522" w:rsidP="00C20120">
            <w:pPr>
              <w:pStyle w:val="Tabla"/>
              <w:jc w:val="left"/>
              <w:rPr>
                <w:ins w:id="109" w:author="Autor"/>
              </w:rPr>
            </w:pPr>
          </w:p>
        </w:tc>
      </w:tr>
      <w:tr w:rsidR="00384522" w:rsidRPr="007E7145" w14:paraId="4FA0CB4B" w14:textId="77777777" w:rsidTr="00C20120">
        <w:trPr>
          <w:trHeight w:val="454"/>
          <w:ins w:id="110" w:author="Auto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35C4" w14:textId="77777777" w:rsidR="00384522" w:rsidRPr="007E7145" w:rsidRDefault="00384522" w:rsidP="00C20120">
            <w:pPr>
              <w:pStyle w:val="Tabla"/>
              <w:jc w:val="left"/>
              <w:rPr>
                <w:ins w:id="111" w:author="Autor"/>
              </w:rPr>
            </w:pPr>
            <w:ins w:id="112" w:author="Autor">
              <w:r w:rsidRPr="007E7145">
                <w:t>Reason for hormone treatmen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7EFD" w14:textId="77777777" w:rsidR="00384522" w:rsidRPr="007E7145" w:rsidRDefault="00384522" w:rsidP="00C20120">
            <w:pPr>
              <w:pStyle w:val="Tabla"/>
              <w:jc w:val="left"/>
              <w:rPr>
                <w:ins w:id="113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8122" w14:textId="77777777" w:rsidR="00384522" w:rsidRPr="007E7145" w:rsidRDefault="00384522" w:rsidP="00C20120">
            <w:pPr>
              <w:pStyle w:val="Tabla"/>
              <w:jc w:val="left"/>
              <w:rPr>
                <w:ins w:id="114" w:author="Autor"/>
              </w:rPr>
            </w:pPr>
          </w:p>
        </w:tc>
      </w:tr>
      <w:tr w:rsidR="00384522" w:rsidRPr="007E7145" w14:paraId="13EE6D84" w14:textId="77777777" w:rsidTr="00C20120">
        <w:trPr>
          <w:trHeight w:val="454"/>
          <w:ins w:id="115" w:author="Auto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3E332" w14:textId="77777777" w:rsidR="00384522" w:rsidRPr="007E7145" w:rsidRDefault="00384522" w:rsidP="00C20120">
            <w:pPr>
              <w:pStyle w:val="Tabla"/>
              <w:jc w:val="left"/>
              <w:rPr>
                <w:ins w:id="116" w:author="Autor"/>
              </w:rPr>
            </w:pPr>
            <w:ins w:id="117" w:author="Autor">
              <w:r w:rsidRPr="007E7145">
                <w:t>WHO eligibility criteria checklis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FE508" w14:textId="77777777" w:rsidR="00384522" w:rsidRPr="007E7145" w:rsidRDefault="00384522" w:rsidP="00C20120">
            <w:pPr>
              <w:pStyle w:val="Tabla"/>
              <w:jc w:val="left"/>
              <w:rPr>
                <w:ins w:id="118" w:author="Auto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24503" w14:textId="77777777" w:rsidR="00384522" w:rsidRPr="007E7145" w:rsidRDefault="00384522" w:rsidP="00C20120">
            <w:pPr>
              <w:pStyle w:val="Tabla"/>
              <w:jc w:val="left"/>
              <w:rPr>
                <w:ins w:id="119" w:author="Autor"/>
              </w:rPr>
            </w:pPr>
          </w:p>
        </w:tc>
      </w:tr>
    </w:tbl>
    <w:p w14:paraId="229B9CE1" w14:textId="77777777" w:rsidR="008D2984" w:rsidRDefault="008D2984"/>
    <w:sectPr w:rsidR="008D2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522"/>
    <w:rsid w:val="001175D9"/>
    <w:rsid w:val="002D0E6B"/>
    <w:rsid w:val="00384522"/>
    <w:rsid w:val="004F1DEC"/>
    <w:rsid w:val="008D2984"/>
    <w:rsid w:val="00904413"/>
    <w:rsid w:val="00996122"/>
    <w:rsid w:val="00A40882"/>
    <w:rsid w:val="00C66550"/>
    <w:rsid w:val="00CD33E9"/>
    <w:rsid w:val="00D97062"/>
    <w:rsid w:val="00DA6AC6"/>
    <w:rsid w:val="00E3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F552E"/>
  <w15:chartTrackingRefBased/>
  <w15:docId w15:val="{4CC80D98-A1F4-0D4A-92D9-D97E63B87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522"/>
    <w:pPr>
      <w:spacing w:after="0" w:line="480" w:lineRule="auto"/>
      <w:jc w:val="both"/>
    </w:pPr>
    <w:rPr>
      <w:rFonts w:ascii="Times New Roman" w:eastAsia="Batang" w:hAnsi="Times New Roman" w:cs="Times New Roman"/>
      <w:kern w:val="0"/>
      <w:lang w:val="en-GB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52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52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52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52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52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52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52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52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52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52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52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522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522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522"/>
    <w:rPr>
      <w:b/>
      <w:bCs/>
      <w:smallCaps/>
      <w:color w:val="0F4761" w:themeColor="accent1" w:themeShade="BF"/>
      <w:spacing w:val="5"/>
    </w:rPr>
  </w:style>
  <w:style w:type="paragraph" w:customStyle="1" w:styleId="Tabla">
    <w:name w:val="Tabla"/>
    <w:basedOn w:val="Normal"/>
    <w:rsid w:val="00384522"/>
    <w:pPr>
      <w:spacing w:line="240" w:lineRule="auto"/>
    </w:pPr>
    <w:rPr>
      <w:rFonts w:eastAsia="Times New Roman" w:cs="Arial"/>
      <w:color w:val="000000"/>
      <w:sz w:val="22"/>
      <w:lang w:eastAsia="es-ES"/>
    </w:rPr>
  </w:style>
  <w:style w:type="table" w:styleId="TableGrid">
    <w:name w:val="Table Grid"/>
    <w:basedOn w:val="TableNormal"/>
    <w:uiPriority w:val="39"/>
    <w:rsid w:val="00384522"/>
    <w:pPr>
      <w:spacing w:after="0"/>
    </w:pPr>
    <w:rPr>
      <w:rFonts w:eastAsiaTheme="minorHAnsi"/>
      <w:kern w:val="0"/>
      <w:lang w:val="es-E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384522"/>
    <w:pPr>
      <w:spacing w:after="200"/>
      <w:jc w:val="left"/>
    </w:pPr>
    <w:rPr>
      <w:b/>
      <w:bCs/>
      <w:szCs w:val="2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Benoit Meyrieux</cp:lastModifiedBy>
  <cp:revision>1</cp:revision>
  <dcterms:created xsi:type="dcterms:W3CDTF">2024-10-28T14:21:00Z</dcterms:created>
  <dcterms:modified xsi:type="dcterms:W3CDTF">2024-10-28T14:21:00Z</dcterms:modified>
</cp:coreProperties>
</file>